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352E1D" w14:textId="5F228D68" w:rsidR="003C3B79" w:rsidRPr="007D185B" w:rsidRDefault="005E7B83" w:rsidP="003C3B7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3C3B79" w:rsidRPr="003C3B79">
        <w:rPr>
          <w:rFonts w:ascii="Times New Roman" w:hAnsi="Times New Roman" w:cs="Times New Roman"/>
          <w:b/>
          <w:bCs/>
          <w:sz w:val="24"/>
          <w:szCs w:val="24"/>
          <w:lang w:val="en-GB"/>
        </w:rPr>
        <w:t>T</w:t>
      </w:r>
      <w:r w:rsidR="003C3B7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A20CF1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3C3B79" w:rsidRPr="007D185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9E45F1">
        <w:rPr>
          <w:rFonts w:ascii="Times New Roman" w:hAnsi="Times New Roman" w:cs="Times New Roman"/>
          <w:sz w:val="24"/>
          <w:szCs w:val="24"/>
          <w:lang w:val="en-GB"/>
        </w:rPr>
        <w:t>Participant demographic and clinical data</w:t>
      </w:r>
    </w:p>
    <w:tbl>
      <w:tblPr>
        <w:tblStyle w:val="Grigliatabella"/>
        <w:tblW w:w="99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9"/>
        <w:gridCol w:w="1495"/>
        <w:gridCol w:w="1495"/>
        <w:gridCol w:w="1495"/>
        <w:gridCol w:w="1013"/>
        <w:gridCol w:w="876"/>
        <w:gridCol w:w="1013"/>
        <w:gridCol w:w="1013"/>
      </w:tblGrid>
      <w:tr w:rsidR="00846B03" w:rsidRPr="00846B03" w14:paraId="708B2974" w14:textId="406D293C" w:rsidTr="009E45F1">
        <w:tc>
          <w:tcPr>
            <w:tcW w:w="1589" w:type="dxa"/>
            <w:shd w:val="clear" w:color="auto" w:fill="D1D1D1" w:themeFill="background2" w:themeFillShade="E6"/>
          </w:tcPr>
          <w:p w14:paraId="22C38C9C" w14:textId="51A3423B" w:rsidR="00846B03" w:rsidRPr="00B8502A" w:rsidRDefault="009E45F1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502A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proofErr w:type="spellEnd"/>
            <w:r w:rsidRPr="00B850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502A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  <w:proofErr w:type="spellEnd"/>
          </w:p>
        </w:tc>
        <w:tc>
          <w:tcPr>
            <w:tcW w:w="1495" w:type="dxa"/>
            <w:shd w:val="clear" w:color="auto" w:fill="D1D1D1" w:themeFill="background2" w:themeFillShade="E6"/>
          </w:tcPr>
          <w:p w14:paraId="42F5EECD" w14:textId="778E3182" w:rsidR="00846B03" w:rsidRPr="00B8502A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02A">
              <w:rPr>
                <w:rFonts w:ascii="Times New Roman" w:hAnsi="Times New Roman" w:cs="Times New Roman"/>
                <w:sz w:val="24"/>
                <w:szCs w:val="24"/>
              </w:rPr>
              <w:t>SMC</w:t>
            </w:r>
          </w:p>
        </w:tc>
        <w:tc>
          <w:tcPr>
            <w:tcW w:w="1495" w:type="dxa"/>
            <w:shd w:val="clear" w:color="auto" w:fill="D1D1D1" w:themeFill="background2" w:themeFillShade="E6"/>
          </w:tcPr>
          <w:p w14:paraId="6FD6F5CD" w14:textId="250E36BF" w:rsidR="00846B03" w:rsidRPr="00B8502A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02A">
              <w:rPr>
                <w:rFonts w:ascii="Times New Roman" w:hAnsi="Times New Roman" w:cs="Times New Roman"/>
                <w:sz w:val="24"/>
                <w:szCs w:val="24"/>
              </w:rPr>
              <w:t>MCI</w:t>
            </w:r>
          </w:p>
        </w:tc>
        <w:tc>
          <w:tcPr>
            <w:tcW w:w="1495" w:type="dxa"/>
            <w:shd w:val="clear" w:color="auto" w:fill="D1D1D1" w:themeFill="background2" w:themeFillShade="E6"/>
          </w:tcPr>
          <w:p w14:paraId="24A0B6AE" w14:textId="2D57143B" w:rsidR="00846B03" w:rsidRPr="00B8502A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02A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013" w:type="dxa"/>
            <w:shd w:val="clear" w:color="auto" w:fill="D1D1D1" w:themeFill="background2" w:themeFillShade="E6"/>
          </w:tcPr>
          <w:p w14:paraId="448CF8C4" w14:textId="00AFE2EB" w:rsidR="00846B03" w:rsidRPr="00B8502A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0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850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502A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876" w:type="dxa"/>
            <w:shd w:val="clear" w:color="auto" w:fill="D1D1D1" w:themeFill="background2" w:themeFillShade="E6"/>
          </w:tcPr>
          <w:p w14:paraId="6F3062F3" w14:textId="76A10FC9" w:rsidR="00846B03" w:rsidRPr="00B8502A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02A">
              <w:rPr>
                <w:rFonts w:ascii="Times New Roman" w:hAnsi="Times New Roman" w:cs="Times New Roman"/>
                <w:sz w:val="24"/>
                <w:szCs w:val="24"/>
              </w:rPr>
              <w:t>SMC vs MCI</w:t>
            </w:r>
          </w:p>
        </w:tc>
        <w:tc>
          <w:tcPr>
            <w:tcW w:w="1013" w:type="dxa"/>
            <w:shd w:val="clear" w:color="auto" w:fill="D1D1D1" w:themeFill="background2" w:themeFillShade="E6"/>
          </w:tcPr>
          <w:p w14:paraId="2E50E5C3" w14:textId="1BE777A0" w:rsidR="00846B03" w:rsidRPr="00B8502A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02A">
              <w:rPr>
                <w:rFonts w:ascii="Times New Roman" w:hAnsi="Times New Roman" w:cs="Times New Roman"/>
                <w:sz w:val="24"/>
                <w:szCs w:val="24"/>
              </w:rPr>
              <w:t>SMC vs AD</w:t>
            </w:r>
          </w:p>
        </w:tc>
        <w:tc>
          <w:tcPr>
            <w:tcW w:w="1013" w:type="dxa"/>
            <w:shd w:val="clear" w:color="auto" w:fill="D1D1D1" w:themeFill="background2" w:themeFillShade="E6"/>
          </w:tcPr>
          <w:p w14:paraId="2DBF64D6" w14:textId="19E4FFD5" w:rsidR="00846B03" w:rsidRPr="00B8502A" w:rsidRDefault="00846B03" w:rsidP="00846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02A">
              <w:rPr>
                <w:rFonts w:ascii="Times New Roman" w:hAnsi="Times New Roman" w:cs="Times New Roman"/>
                <w:sz w:val="24"/>
                <w:szCs w:val="24"/>
              </w:rPr>
              <w:t>MCI vs AD</w:t>
            </w:r>
          </w:p>
        </w:tc>
      </w:tr>
      <w:tr w:rsidR="0052443B" w:rsidRPr="00846B03" w14:paraId="37F6477C" w14:textId="51D89154" w:rsidTr="009E45F1">
        <w:tc>
          <w:tcPr>
            <w:tcW w:w="1589" w:type="dxa"/>
            <w:shd w:val="clear" w:color="auto" w:fill="auto"/>
            <w:vAlign w:val="center"/>
          </w:tcPr>
          <w:p w14:paraId="34C6223E" w14:textId="7DD377B0" w:rsidR="0052443B" w:rsidRPr="00B8502A" w:rsidRDefault="0052443B" w:rsidP="005244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02A">
              <w:rPr>
                <w:rFonts w:ascii="Times New Roman" w:hAnsi="Times New Roman" w:cs="Times New Roman"/>
                <w:sz w:val="24"/>
                <w:szCs w:val="24"/>
              </w:rPr>
              <w:t xml:space="preserve">Age, </w:t>
            </w:r>
            <w:proofErr w:type="spellStart"/>
            <w:r w:rsidRPr="00B8502A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1495" w:type="dxa"/>
            <w:shd w:val="clear" w:color="auto" w:fill="auto"/>
          </w:tcPr>
          <w:p w14:paraId="3AE2CD2B" w14:textId="77777777" w:rsidR="0052443B" w:rsidRPr="00B8502A" w:rsidRDefault="0052443B" w:rsidP="0052443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8502A">
              <w:rPr>
                <w:rFonts w:ascii="Times New Roman" w:hAnsi="Times New Roman"/>
                <w:sz w:val="24"/>
                <w:szCs w:val="24"/>
              </w:rPr>
              <w:t>60.35 ± 10.97</w:t>
            </w:r>
          </w:p>
          <w:p w14:paraId="301C870E" w14:textId="29E5B9E6" w:rsidR="0052443B" w:rsidRPr="00B8502A" w:rsidRDefault="0052443B" w:rsidP="005244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02A">
              <w:rPr>
                <w:rFonts w:ascii="Times New Roman" w:hAnsi="Times New Roman"/>
                <w:sz w:val="24"/>
                <w:szCs w:val="24"/>
              </w:rPr>
              <w:t>59 (50-69.25)</w:t>
            </w:r>
          </w:p>
        </w:tc>
        <w:tc>
          <w:tcPr>
            <w:tcW w:w="1495" w:type="dxa"/>
            <w:shd w:val="clear" w:color="auto" w:fill="auto"/>
          </w:tcPr>
          <w:p w14:paraId="6A7178F6" w14:textId="77777777" w:rsidR="0052443B" w:rsidRPr="00B8502A" w:rsidRDefault="0052443B" w:rsidP="0052443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8502A">
              <w:rPr>
                <w:rFonts w:ascii="Times New Roman" w:hAnsi="Times New Roman"/>
                <w:sz w:val="24"/>
                <w:szCs w:val="24"/>
              </w:rPr>
              <w:t>63.64 ± 10.74</w:t>
            </w:r>
          </w:p>
          <w:p w14:paraId="517603F5" w14:textId="41D1A9D3" w:rsidR="0052443B" w:rsidRPr="00B8502A" w:rsidRDefault="0052443B" w:rsidP="005244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02A">
              <w:rPr>
                <w:rFonts w:ascii="Times New Roman" w:hAnsi="Times New Roman"/>
                <w:sz w:val="24"/>
                <w:szCs w:val="24"/>
              </w:rPr>
              <w:t>64 (56.25-71)</w:t>
            </w:r>
          </w:p>
        </w:tc>
        <w:tc>
          <w:tcPr>
            <w:tcW w:w="1495" w:type="dxa"/>
            <w:shd w:val="clear" w:color="auto" w:fill="auto"/>
          </w:tcPr>
          <w:p w14:paraId="248804C8" w14:textId="77777777" w:rsidR="0052443B" w:rsidRPr="00B8502A" w:rsidRDefault="0052443B" w:rsidP="0052443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8502A">
              <w:rPr>
                <w:rFonts w:ascii="Times New Roman" w:hAnsi="Times New Roman"/>
                <w:sz w:val="24"/>
                <w:szCs w:val="24"/>
              </w:rPr>
              <w:t>67.51 ± 7.81</w:t>
            </w:r>
          </w:p>
          <w:p w14:paraId="3782A45C" w14:textId="0BB665D2" w:rsidR="0052443B" w:rsidRPr="00B8502A" w:rsidRDefault="0052443B" w:rsidP="005244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02A">
              <w:rPr>
                <w:rFonts w:ascii="Times New Roman" w:hAnsi="Times New Roman"/>
                <w:sz w:val="24"/>
                <w:szCs w:val="24"/>
              </w:rPr>
              <w:t>68 (62-73.25)</w:t>
            </w:r>
          </w:p>
        </w:tc>
        <w:tc>
          <w:tcPr>
            <w:tcW w:w="1013" w:type="dxa"/>
            <w:shd w:val="clear" w:color="auto" w:fill="auto"/>
          </w:tcPr>
          <w:p w14:paraId="29E83132" w14:textId="49CC264A" w:rsidR="0052443B" w:rsidRPr="00B8502A" w:rsidRDefault="0012771D" w:rsidP="00127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0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876" w:type="dxa"/>
            <w:shd w:val="clear" w:color="auto" w:fill="auto"/>
          </w:tcPr>
          <w:p w14:paraId="4BB4017D" w14:textId="0C52770D" w:rsidR="0052443B" w:rsidRPr="00B8502A" w:rsidRDefault="0012771D" w:rsidP="005244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02A">
              <w:rPr>
                <w:rFonts w:ascii="Times New Roman" w:hAnsi="Times New Roman" w:cs="Times New Roman"/>
                <w:sz w:val="24"/>
                <w:szCs w:val="24"/>
              </w:rPr>
              <w:t>0.387</w:t>
            </w:r>
          </w:p>
        </w:tc>
        <w:tc>
          <w:tcPr>
            <w:tcW w:w="1013" w:type="dxa"/>
            <w:shd w:val="clear" w:color="auto" w:fill="auto"/>
          </w:tcPr>
          <w:p w14:paraId="53A9E656" w14:textId="196FF78E" w:rsidR="0052443B" w:rsidRPr="00B8502A" w:rsidRDefault="00EC6FB8" w:rsidP="0052443B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8502A">
              <w:rPr>
                <w:rFonts w:ascii="Times New Roman" w:hAnsi="Times New Roman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1013" w:type="dxa"/>
            <w:shd w:val="clear" w:color="auto" w:fill="auto"/>
          </w:tcPr>
          <w:p w14:paraId="1B6CE414" w14:textId="66676ED4" w:rsidR="0052443B" w:rsidRPr="00B8502A" w:rsidRDefault="00685784" w:rsidP="005244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02A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52443B" w:rsidRPr="00846B03" w14:paraId="4B91E151" w14:textId="0DCA2C59" w:rsidTr="009E45F1">
        <w:tc>
          <w:tcPr>
            <w:tcW w:w="1589" w:type="dxa"/>
            <w:shd w:val="clear" w:color="auto" w:fill="E8E8E8" w:themeFill="background2"/>
            <w:vAlign w:val="center"/>
          </w:tcPr>
          <w:p w14:paraId="7E213C81" w14:textId="72A59F5F" w:rsidR="0052443B" w:rsidRPr="00B8502A" w:rsidRDefault="0052443B" w:rsidP="005244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02A">
              <w:rPr>
                <w:rFonts w:ascii="Times New Roman" w:hAnsi="Times New Roman" w:cs="Times New Roman"/>
                <w:sz w:val="24"/>
                <w:szCs w:val="24"/>
              </w:rPr>
              <w:t>Sex, n (%)</w:t>
            </w:r>
          </w:p>
        </w:tc>
        <w:tc>
          <w:tcPr>
            <w:tcW w:w="1495" w:type="dxa"/>
            <w:shd w:val="clear" w:color="auto" w:fill="E8E8E8" w:themeFill="background2"/>
          </w:tcPr>
          <w:p w14:paraId="5C1B269C" w14:textId="32D1697C" w:rsidR="0052443B" w:rsidRPr="00B8502A" w:rsidRDefault="0052443B" w:rsidP="005244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  <w:shd w:val="clear" w:color="auto" w:fill="E8E8E8" w:themeFill="background2"/>
          </w:tcPr>
          <w:p w14:paraId="18A5115B" w14:textId="355FAF36" w:rsidR="0052443B" w:rsidRPr="00B8502A" w:rsidRDefault="0052443B" w:rsidP="005244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  <w:shd w:val="clear" w:color="auto" w:fill="E8E8E8" w:themeFill="background2"/>
          </w:tcPr>
          <w:p w14:paraId="0F978C01" w14:textId="6BAF0BAC" w:rsidR="0052443B" w:rsidRPr="00B8502A" w:rsidRDefault="0052443B" w:rsidP="005244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shd w:val="clear" w:color="auto" w:fill="E8E8E8" w:themeFill="background2"/>
          </w:tcPr>
          <w:p w14:paraId="43E2C1D4" w14:textId="7FE0BC91" w:rsidR="0052443B" w:rsidRPr="00B8502A" w:rsidRDefault="0052443B" w:rsidP="005244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shd w:val="clear" w:color="auto" w:fill="E8E8E8" w:themeFill="background2"/>
          </w:tcPr>
          <w:p w14:paraId="6D32B615" w14:textId="14363D77" w:rsidR="0052443B" w:rsidRPr="00B8502A" w:rsidRDefault="0052443B" w:rsidP="005244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shd w:val="clear" w:color="auto" w:fill="E8E8E8" w:themeFill="background2"/>
          </w:tcPr>
          <w:p w14:paraId="4D803C30" w14:textId="2EF8A748" w:rsidR="0052443B" w:rsidRPr="00B8502A" w:rsidRDefault="0052443B" w:rsidP="005244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shd w:val="clear" w:color="auto" w:fill="E8E8E8" w:themeFill="background2"/>
          </w:tcPr>
          <w:p w14:paraId="4DF66EDE" w14:textId="28DC8575" w:rsidR="0052443B" w:rsidRPr="00B8502A" w:rsidRDefault="0052443B" w:rsidP="005244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48BF" w:rsidRPr="00846B03" w14:paraId="64B31EBE" w14:textId="77777777" w:rsidTr="00A80D4F">
        <w:tc>
          <w:tcPr>
            <w:tcW w:w="1589" w:type="dxa"/>
            <w:shd w:val="clear" w:color="auto" w:fill="FFFFFF" w:themeFill="background1"/>
            <w:vAlign w:val="center"/>
          </w:tcPr>
          <w:p w14:paraId="15CBFDAB" w14:textId="3098420D" w:rsidR="009348BF" w:rsidRPr="00B8502A" w:rsidRDefault="009348BF" w:rsidP="009348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02A">
              <w:rPr>
                <w:rFonts w:ascii="Times New Roman" w:hAnsi="Times New Roman" w:cs="Times New Roman"/>
                <w:sz w:val="24"/>
                <w:szCs w:val="24"/>
              </w:rPr>
              <w:t xml:space="preserve">   Women </w:t>
            </w:r>
          </w:p>
        </w:tc>
        <w:tc>
          <w:tcPr>
            <w:tcW w:w="1495" w:type="dxa"/>
            <w:shd w:val="clear" w:color="auto" w:fill="FFFFFF" w:themeFill="background1"/>
          </w:tcPr>
          <w:p w14:paraId="4DCF35ED" w14:textId="1B4EC520" w:rsidR="009348BF" w:rsidRPr="00B8502A" w:rsidRDefault="009348BF" w:rsidP="009348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02A">
              <w:rPr>
                <w:rFonts w:ascii="Times New Roman" w:hAnsi="Times New Roman"/>
                <w:sz w:val="24"/>
                <w:szCs w:val="24"/>
              </w:rPr>
              <w:t>9 (45)</w:t>
            </w:r>
          </w:p>
        </w:tc>
        <w:tc>
          <w:tcPr>
            <w:tcW w:w="1495" w:type="dxa"/>
            <w:shd w:val="clear" w:color="auto" w:fill="FFFFFF" w:themeFill="background1"/>
          </w:tcPr>
          <w:p w14:paraId="2154B6C4" w14:textId="37ED113A" w:rsidR="009348BF" w:rsidRPr="00B8502A" w:rsidRDefault="009348BF" w:rsidP="009348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02A">
              <w:rPr>
                <w:rFonts w:ascii="Times New Roman" w:hAnsi="Times New Roman"/>
                <w:sz w:val="24"/>
                <w:szCs w:val="24"/>
              </w:rPr>
              <w:t>25 (57)</w:t>
            </w:r>
          </w:p>
        </w:tc>
        <w:tc>
          <w:tcPr>
            <w:tcW w:w="1495" w:type="dxa"/>
            <w:shd w:val="clear" w:color="auto" w:fill="FFFFFF" w:themeFill="background1"/>
          </w:tcPr>
          <w:p w14:paraId="49F445BC" w14:textId="1CBAA52E" w:rsidR="009348BF" w:rsidRPr="00B8502A" w:rsidRDefault="009348BF" w:rsidP="009348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02A">
              <w:rPr>
                <w:rFonts w:ascii="Times New Roman" w:hAnsi="Times New Roman"/>
                <w:sz w:val="24"/>
                <w:szCs w:val="24"/>
              </w:rPr>
              <w:t>51 (62)</w:t>
            </w:r>
          </w:p>
        </w:tc>
        <w:tc>
          <w:tcPr>
            <w:tcW w:w="1013" w:type="dxa"/>
            <w:shd w:val="clear" w:color="auto" w:fill="FFFFFF" w:themeFill="background1"/>
          </w:tcPr>
          <w:p w14:paraId="3B24108B" w14:textId="77777777" w:rsidR="009348BF" w:rsidRPr="00B8502A" w:rsidRDefault="009348BF" w:rsidP="009348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14:paraId="719B76C4" w14:textId="77777777" w:rsidR="009348BF" w:rsidRPr="00B8502A" w:rsidRDefault="009348BF" w:rsidP="009348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shd w:val="clear" w:color="auto" w:fill="FFFFFF" w:themeFill="background1"/>
          </w:tcPr>
          <w:p w14:paraId="742827F9" w14:textId="77777777" w:rsidR="009348BF" w:rsidRPr="00B8502A" w:rsidRDefault="009348BF" w:rsidP="009348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shd w:val="clear" w:color="auto" w:fill="FFFFFF" w:themeFill="background1"/>
          </w:tcPr>
          <w:p w14:paraId="43927584" w14:textId="77777777" w:rsidR="009348BF" w:rsidRPr="00B8502A" w:rsidRDefault="009348BF" w:rsidP="009348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48BF" w:rsidRPr="00846B03" w14:paraId="2E3600E6" w14:textId="77777777" w:rsidTr="00C23F2D">
        <w:tc>
          <w:tcPr>
            <w:tcW w:w="1589" w:type="dxa"/>
            <w:shd w:val="clear" w:color="auto" w:fill="E8E8E8" w:themeFill="background2"/>
          </w:tcPr>
          <w:p w14:paraId="5887960C" w14:textId="3049B3E3" w:rsidR="009348BF" w:rsidRPr="00B8502A" w:rsidRDefault="00C23F2D" w:rsidP="00C23F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02A">
              <w:rPr>
                <w:rFonts w:ascii="Times New Roman" w:hAnsi="Times New Roman" w:cs="Times New Roman"/>
                <w:sz w:val="24"/>
                <w:szCs w:val="24"/>
              </w:rPr>
              <w:t xml:space="preserve">   M</w:t>
            </w:r>
            <w:r w:rsidR="009348BF" w:rsidRPr="00B8502A">
              <w:rPr>
                <w:rFonts w:ascii="Times New Roman" w:hAnsi="Times New Roman" w:cs="Times New Roman"/>
                <w:sz w:val="24"/>
                <w:szCs w:val="24"/>
              </w:rPr>
              <w:t>en</w:t>
            </w:r>
          </w:p>
        </w:tc>
        <w:tc>
          <w:tcPr>
            <w:tcW w:w="1495" w:type="dxa"/>
            <w:shd w:val="clear" w:color="auto" w:fill="E8E8E8" w:themeFill="background2"/>
          </w:tcPr>
          <w:p w14:paraId="64942ADD" w14:textId="5C4139B5" w:rsidR="009348BF" w:rsidRPr="00B8502A" w:rsidRDefault="009348BF" w:rsidP="009348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02A">
              <w:rPr>
                <w:rFonts w:ascii="Times New Roman" w:hAnsi="Times New Roman"/>
                <w:sz w:val="24"/>
                <w:szCs w:val="24"/>
              </w:rPr>
              <w:t>11 (55)</w:t>
            </w:r>
          </w:p>
        </w:tc>
        <w:tc>
          <w:tcPr>
            <w:tcW w:w="1495" w:type="dxa"/>
            <w:shd w:val="clear" w:color="auto" w:fill="E8E8E8" w:themeFill="background2"/>
          </w:tcPr>
          <w:p w14:paraId="233D5EB1" w14:textId="4D4FC585" w:rsidR="009348BF" w:rsidRPr="00B8502A" w:rsidRDefault="009348BF" w:rsidP="009348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02A">
              <w:rPr>
                <w:rFonts w:ascii="Times New Roman" w:hAnsi="Times New Roman"/>
                <w:sz w:val="24"/>
                <w:szCs w:val="24"/>
              </w:rPr>
              <w:t>19 (43)</w:t>
            </w:r>
          </w:p>
        </w:tc>
        <w:tc>
          <w:tcPr>
            <w:tcW w:w="1495" w:type="dxa"/>
            <w:shd w:val="clear" w:color="auto" w:fill="E8E8E8" w:themeFill="background2"/>
          </w:tcPr>
          <w:p w14:paraId="04667031" w14:textId="08596752" w:rsidR="009348BF" w:rsidRPr="00B8502A" w:rsidRDefault="009348BF" w:rsidP="009348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02A">
              <w:rPr>
                <w:rFonts w:ascii="Times New Roman" w:hAnsi="Times New Roman"/>
                <w:sz w:val="24"/>
                <w:szCs w:val="24"/>
              </w:rPr>
              <w:t>31 (38)</w:t>
            </w:r>
          </w:p>
        </w:tc>
        <w:tc>
          <w:tcPr>
            <w:tcW w:w="1013" w:type="dxa"/>
            <w:shd w:val="clear" w:color="auto" w:fill="E8E8E8" w:themeFill="background2"/>
          </w:tcPr>
          <w:p w14:paraId="68EAAAA4" w14:textId="2356298D" w:rsidR="009348BF" w:rsidRPr="00B8502A" w:rsidRDefault="009348BF" w:rsidP="009348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02A">
              <w:rPr>
                <w:rFonts w:ascii="Times New Roman" w:hAnsi="Times New Roman"/>
                <w:sz w:val="24"/>
                <w:szCs w:val="24"/>
              </w:rPr>
              <w:t>0.36</w:t>
            </w:r>
            <w:r w:rsidR="00A64AB3">
              <w:rPr>
                <w:rFonts w:ascii="Times New Roman" w:hAnsi="Times New Roman"/>
                <w:sz w:val="24"/>
                <w:szCs w:val="24"/>
              </w:rPr>
              <w:t>7</w:t>
            </w:r>
            <w:r w:rsidRPr="00B8502A">
              <w:rPr>
                <w:rFonts w:ascii="Times New Roman" w:hAnsi="Times New Roman"/>
                <w:sz w:val="24"/>
                <w:szCs w:val="24"/>
              </w:rPr>
              <w:t xml:space="preserve"> vs. women</w:t>
            </w:r>
          </w:p>
        </w:tc>
        <w:tc>
          <w:tcPr>
            <w:tcW w:w="876" w:type="dxa"/>
            <w:shd w:val="clear" w:color="auto" w:fill="E8E8E8" w:themeFill="background2"/>
          </w:tcPr>
          <w:p w14:paraId="0DA1412E" w14:textId="77777777" w:rsidR="009348BF" w:rsidRPr="00B8502A" w:rsidRDefault="009348BF" w:rsidP="009348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shd w:val="clear" w:color="auto" w:fill="E8E8E8" w:themeFill="background2"/>
          </w:tcPr>
          <w:p w14:paraId="7E4E2EE4" w14:textId="77777777" w:rsidR="009348BF" w:rsidRPr="00B8502A" w:rsidRDefault="009348BF" w:rsidP="009348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shd w:val="clear" w:color="auto" w:fill="E8E8E8" w:themeFill="background2"/>
          </w:tcPr>
          <w:p w14:paraId="1869CEFA" w14:textId="77777777" w:rsidR="009348BF" w:rsidRPr="00B8502A" w:rsidRDefault="009348BF" w:rsidP="009348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48BF" w:rsidRPr="00846B03" w14:paraId="2B732A8F" w14:textId="77777777" w:rsidTr="008F353C">
        <w:tc>
          <w:tcPr>
            <w:tcW w:w="1589" w:type="dxa"/>
            <w:shd w:val="clear" w:color="auto" w:fill="FFFFFF" w:themeFill="background1"/>
          </w:tcPr>
          <w:p w14:paraId="594A1997" w14:textId="5763DD5C" w:rsidR="009348BF" w:rsidRPr="00B8502A" w:rsidRDefault="009348BF" w:rsidP="008F35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502A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proofErr w:type="spellEnd"/>
            <w:r w:rsidRPr="00B8502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8502A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1495" w:type="dxa"/>
            <w:shd w:val="clear" w:color="auto" w:fill="FFFFFF" w:themeFill="background1"/>
          </w:tcPr>
          <w:p w14:paraId="5F6D9CF7" w14:textId="77777777" w:rsidR="009348BF" w:rsidRPr="00B8502A" w:rsidRDefault="006E04E5" w:rsidP="009348B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8502A">
              <w:rPr>
                <w:rFonts w:ascii="Times New Roman" w:hAnsi="Times New Roman" w:cs="Times New Roman"/>
                <w:sz w:val="24"/>
                <w:szCs w:val="24"/>
              </w:rPr>
              <w:t xml:space="preserve">11.05 </w:t>
            </w:r>
            <w:r w:rsidRPr="00B8502A">
              <w:rPr>
                <w:rFonts w:ascii="Times New Roman" w:hAnsi="Times New Roman"/>
                <w:sz w:val="24"/>
                <w:szCs w:val="24"/>
              </w:rPr>
              <w:t>± 3.71</w:t>
            </w:r>
          </w:p>
          <w:p w14:paraId="0AC4AE58" w14:textId="3390FBA4" w:rsidR="006E04E5" w:rsidRPr="00B8502A" w:rsidRDefault="006E04E5" w:rsidP="009348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02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7F70A0" w:rsidRPr="00B8502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8502A">
              <w:rPr>
                <w:rFonts w:ascii="Times New Roman" w:hAnsi="Times New Roman" w:cs="Times New Roman"/>
                <w:sz w:val="24"/>
                <w:szCs w:val="24"/>
              </w:rPr>
              <w:t>50 (8-13.75)</w:t>
            </w:r>
          </w:p>
        </w:tc>
        <w:tc>
          <w:tcPr>
            <w:tcW w:w="1495" w:type="dxa"/>
            <w:shd w:val="clear" w:color="auto" w:fill="FFFFFF" w:themeFill="background1"/>
          </w:tcPr>
          <w:p w14:paraId="0F3F2A2A" w14:textId="77777777" w:rsidR="009348BF" w:rsidRPr="00B8502A" w:rsidRDefault="007F70A0" w:rsidP="007F70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02A">
              <w:rPr>
                <w:rFonts w:ascii="Times New Roman" w:hAnsi="Times New Roman" w:cs="Times New Roman"/>
                <w:sz w:val="24"/>
                <w:szCs w:val="24"/>
              </w:rPr>
              <w:t xml:space="preserve">9.16 </w:t>
            </w:r>
            <w:r w:rsidRPr="00B8502A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B8502A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  <w:p w14:paraId="36611C71" w14:textId="231D024E" w:rsidR="007F70A0" w:rsidRPr="00B8502A" w:rsidRDefault="007F70A0" w:rsidP="007F70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02A">
              <w:rPr>
                <w:rFonts w:ascii="Times New Roman" w:hAnsi="Times New Roman" w:cs="Times New Roman"/>
                <w:sz w:val="24"/>
                <w:szCs w:val="24"/>
              </w:rPr>
              <w:t>8 (5.75-13)</w:t>
            </w:r>
          </w:p>
        </w:tc>
        <w:tc>
          <w:tcPr>
            <w:tcW w:w="1495" w:type="dxa"/>
            <w:shd w:val="clear" w:color="auto" w:fill="FFFFFF" w:themeFill="background1"/>
          </w:tcPr>
          <w:p w14:paraId="0673EC95" w14:textId="77777777" w:rsidR="009348BF" w:rsidRPr="00B8502A" w:rsidRDefault="00B857FA" w:rsidP="00B857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02A">
              <w:rPr>
                <w:rFonts w:ascii="Times New Roman" w:hAnsi="Times New Roman" w:cs="Times New Roman"/>
                <w:sz w:val="24"/>
                <w:szCs w:val="24"/>
              </w:rPr>
              <w:t xml:space="preserve">8.61 </w:t>
            </w:r>
            <w:r w:rsidRPr="00B8502A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B8502A">
              <w:rPr>
                <w:rFonts w:ascii="Times New Roman" w:hAnsi="Times New Roman" w:cs="Times New Roman"/>
                <w:sz w:val="24"/>
                <w:szCs w:val="24"/>
              </w:rPr>
              <w:t>4.72</w:t>
            </w:r>
          </w:p>
          <w:p w14:paraId="468CF6EA" w14:textId="4582C66A" w:rsidR="00B857FA" w:rsidRPr="00B8502A" w:rsidRDefault="00E70199" w:rsidP="00E701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02A">
              <w:rPr>
                <w:rFonts w:ascii="Times New Roman" w:hAnsi="Times New Roman" w:cs="Times New Roman"/>
                <w:sz w:val="24"/>
                <w:szCs w:val="24"/>
              </w:rPr>
              <w:t>8 (5-13)</w:t>
            </w:r>
          </w:p>
        </w:tc>
        <w:tc>
          <w:tcPr>
            <w:tcW w:w="1013" w:type="dxa"/>
            <w:shd w:val="clear" w:color="auto" w:fill="FFFFFF" w:themeFill="background1"/>
          </w:tcPr>
          <w:p w14:paraId="28E93D03" w14:textId="75464FC7" w:rsidR="009348BF" w:rsidRPr="00B8502A" w:rsidRDefault="001C1CB1" w:rsidP="001C1C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0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9</w:t>
            </w:r>
          </w:p>
        </w:tc>
        <w:tc>
          <w:tcPr>
            <w:tcW w:w="876" w:type="dxa"/>
            <w:shd w:val="clear" w:color="auto" w:fill="FFFFFF" w:themeFill="background1"/>
          </w:tcPr>
          <w:p w14:paraId="16D652F1" w14:textId="3CF1359A" w:rsidR="009348BF" w:rsidRPr="00B8502A" w:rsidRDefault="00581618" w:rsidP="009348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02A"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1013" w:type="dxa"/>
            <w:shd w:val="clear" w:color="auto" w:fill="FFFFFF" w:themeFill="background1"/>
          </w:tcPr>
          <w:p w14:paraId="37389987" w14:textId="0CA21B4E" w:rsidR="009348BF" w:rsidRPr="00A7145C" w:rsidRDefault="00581618" w:rsidP="009348B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4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6</w:t>
            </w:r>
          </w:p>
        </w:tc>
        <w:tc>
          <w:tcPr>
            <w:tcW w:w="1013" w:type="dxa"/>
            <w:shd w:val="clear" w:color="auto" w:fill="FFFFFF" w:themeFill="background1"/>
          </w:tcPr>
          <w:p w14:paraId="1166AFCE" w14:textId="6C0EB8CE" w:rsidR="009348BF" w:rsidRPr="00B8502A" w:rsidRDefault="00581618" w:rsidP="009348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02A"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</w:tr>
      <w:tr w:rsidR="009348BF" w:rsidRPr="00846B03" w14:paraId="685963FE" w14:textId="77777777" w:rsidTr="008F353C">
        <w:tc>
          <w:tcPr>
            <w:tcW w:w="1589" w:type="dxa"/>
            <w:shd w:val="clear" w:color="auto" w:fill="E8E8E8" w:themeFill="background2"/>
          </w:tcPr>
          <w:p w14:paraId="70DD07DE" w14:textId="4F631EB0" w:rsidR="009348BF" w:rsidRPr="00B8502A" w:rsidRDefault="009348BF" w:rsidP="008F35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02A">
              <w:rPr>
                <w:rFonts w:ascii="Times New Roman" w:hAnsi="Times New Roman" w:cs="Times New Roman"/>
                <w:sz w:val="24"/>
                <w:szCs w:val="24"/>
              </w:rPr>
              <w:t xml:space="preserve">CDR </w:t>
            </w:r>
            <w:proofErr w:type="spellStart"/>
            <w:r w:rsidRPr="00B8502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proofErr w:type="spellEnd"/>
          </w:p>
        </w:tc>
        <w:tc>
          <w:tcPr>
            <w:tcW w:w="1495" w:type="dxa"/>
            <w:shd w:val="clear" w:color="auto" w:fill="E8E8E8" w:themeFill="background2"/>
          </w:tcPr>
          <w:p w14:paraId="455C9CF1" w14:textId="77777777" w:rsidR="009348BF" w:rsidRPr="00B8502A" w:rsidRDefault="006A72C0" w:rsidP="006A72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02A">
              <w:rPr>
                <w:rFonts w:ascii="Times New Roman" w:hAnsi="Times New Roman" w:cs="Times New Roman"/>
                <w:sz w:val="24"/>
                <w:szCs w:val="24"/>
              </w:rPr>
              <w:t xml:space="preserve">0.03 </w:t>
            </w:r>
            <w:r w:rsidRPr="00B8502A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B8502A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  <w:p w14:paraId="6A83B2ED" w14:textId="2FEBA4B1" w:rsidR="00D23E3B" w:rsidRPr="00B8502A" w:rsidRDefault="00D23E3B" w:rsidP="006A72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02A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495" w:type="dxa"/>
            <w:shd w:val="clear" w:color="auto" w:fill="E8E8E8" w:themeFill="background2"/>
          </w:tcPr>
          <w:p w14:paraId="44BD9A7E" w14:textId="38DCA4EC" w:rsidR="009348BF" w:rsidRPr="00B8502A" w:rsidRDefault="00467742" w:rsidP="004677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02A">
              <w:rPr>
                <w:rFonts w:ascii="Times New Roman" w:hAnsi="Times New Roman" w:cs="Times New Roman"/>
                <w:sz w:val="24"/>
                <w:szCs w:val="24"/>
              </w:rPr>
              <w:t xml:space="preserve">0.5 </w:t>
            </w:r>
            <w:r w:rsidRPr="00B8502A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B8502A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  <w:p w14:paraId="597421DC" w14:textId="7E2CE93C" w:rsidR="00D23E3B" w:rsidRPr="00B8502A" w:rsidRDefault="00D23E3B" w:rsidP="004677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02A">
              <w:rPr>
                <w:rFonts w:ascii="Times New Roman" w:hAnsi="Times New Roman" w:cs="Times New Roman"/>
                <w:sz w:val="24"/>
                <w:szCs w:val="24"/>
              </w:rPr>
              <w:t>0.5 (0.5-0.5)</w:t>
            </w:r>
          </w:p>
        </w:tc>
        <w:tc>
          <w:tcPr>
            <w:tcW w:w="1495" w:type="dxa"/>
            <w:shd w:val="clear" w:color="auto" w:fill="E8E8E8" w:themeFill="background2"/>
          </w:tcPr>
          <w:p w14:paraId="727743BE" w14:textId="77777777" w:rsidR="009348BF" w:rsidRPr="00B8502A" w:rsidRDefault="00467742" w:rsidP="004677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02A">
              <w:rPr>
                <w:rFonts w:ascii="Times New Roman" w:hAnsi="Times New Roman" w:cs="Times New Roman"/>
                <w:sz w:val="24"/>
                <w:szCs w:val="24"/>
              </w:rPr>
              <w:t xml:space="preserve">1.22 </w:t>
            </w:r>
            <w:r w:rsidRPr="00B8502A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B8502A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  <w:p w14:paraId="5743E71D" w14:textId="76A81430" w:rsidR="00F649C0" w:rsidRPr="00B8502A" w:rsidRDefault="00F649C0" w:rsidP="004677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02A">
              <w:rPr>
                <w:rFonts w:ascii="Times New Roman" w:hAnsi="Times New Roman" w:cs="Times New Roman"/>
                <w:sz w:val="24"/>
                <w:szCs w:val="24"/>
              </w:rPr>
              <w:t>1 (1-1)</w:t>
            </w:r>
          </w:p>
        </w:tc>
        <w:tc>
          <w:tcPr>
            <w:tcW w:w="1013" w:type="dxa"/>
            <w:shd w:val="clear" w:color="auto" w:fill="E8E8E8" w:themeFill="background2"/>
          </w:tcPr>
          <w:p w14:paraId="6306167B" w14:textId="2F99D07C" w:rsidR="009348BF" w:rsidRPr="00B8502A" w:rsidRDefault="00CC7E1C" w:rsidP="009348B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0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876" w:type="dxa"/>
            <w:shd w:val="clear" w:color="auto" w:fill="E8E8E8" w:themeFill="background2"/>
          </w:tcPr>
          <w:p w14:paraId="7B994971" w14:textId="20A38BCD" w:rsidR="009348BF" w:rsidRPr="00B8502A" w:rsidRDefault="00CC7E1C" w:rsidP="009348B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0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13" w:type="dxa"/>
            <w:shd w:val="clear" w:color="auto" w:fill="E8E8E8" w:themeFill="background2"/>
          </w:tcPr>
          <w:p w14:paraId="42A36F4F" w14:textId="2318267E" w:rsidR="009348BF" w:rsidRPr="00B8502A" w:rsidRDefault="00CC7E1C" w:rsidP="009348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0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013" w:type="dxa"/>
            <w:shd w:val="clear" w:color="auto" w:fill="E8E8E8" w:themeFill="background2"/>
          </w:tcPr>
          <w:p w14:paraId="12F1FBE6" w14:textId="70897CF2" w:rsidR="009348BF" w:rsidRPr="00B8502A" w:rsidRDefault="00CC7E1C" w:rsidP="009348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0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16025A" w:rsidRPr="00846B03" w14:paraId="33B658FD" w14:textId="3BED5F56" w:rsidTr="008F353C">
        <w:tc>
          <w:tcPr>
            <w:tcW w:w="1589" w:type="dxa"/>
            <w:shd w:val="clear" w:color="auto" w:fill="FFFFFF" w:themeFill="background1"/>
          </w:tcPr>
          <w:p w14:paraId="367DBF23" w14:textId="32037952" w:rsidR="0016025A" w:rsidRPr="00B8502A" w:rsidRDefault="0016025A" w:rsidP="008F35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02A">
              <w:rPr>
                <w:rFonts w:ascii="Times New Roman" w:hAnsi="Times New Roman" w:cs="Times New Roman"/>
                <w:sz w:val="24"/>
                <w:szCs w:val="24"/>
              </w:rPr>
              <w:t>CDR-SOB</w:t>
            </w:r>
          </w:p>
        </w:tc>
        <w:tc>
          <w:tcPr>
            <w:tcW w:w="1495" w:type="dxa"/>
            <w:shd w:val="clear" w:color="auto" w:fill="FFFFFF" w:themeFill="background1"/>
          </w:tcPr>
          <w:p w14:paraId="3B2D7A49" w14:textId="4FE7D1EB" w:rsidR="00B8502A" w:rsidRPr="00B8502A" w:rsidRDefault="0016025A" w:rsidP="001602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8502A">
              <w:rPr>
                <w:rFonts w:ascii="Times New Roman" w:hAnsi="Times New Roman"/>
                <w:sz w:val="24"/>
                <w:szCs w:val="24"/>
              </w:rPr>
              <w:t>0.33 ± 0.49</w:t>
            </w:r>
          </w:p>
          <w:p w14:paraId="111A6BF9" w14:textId="190AAB9B" w:rsidR="0016025A" w:rsidRPr="00B8502A" w:rsidRDefault="00B8502A" w:rsidP="00B850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02A">
              <w:rPr>
                <w:rFonts w:ascii="Times New Roman" w:hAnsi="Times New Roman"/>
                <w:sz w:val="24"/>
                <w:szCs w:val="24"/>
              </w:rPr>
              <w:t>0 (0-0.5)</w:t>
            </w:r>
          </w:p>
        </w:tc>
        <w:tc>
          <w:tcPr>
            <w:tcW w:w="1495" w:type="dxa"/>
            <w:shd w:val="clear" w:color="auto" w:fill="FFFFFF" w:themeFill="background1"/>
          </w:tcPr>
          <w:p w14:paraId="6C5E3D2B" w14:textId="77777777" w:rsidR="0016025A" w:rsidRPr="00B8502A" w:rsidRDefault="0016025A" w:rsidP="001602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8502A">
              <w:rPr>
                <w:rFonts w:ascii="Times New Roman" w:hAnsi="Times New Roman"/>
                <w:sz w:val="24"/>
                <w:szCs w:val="24"/>
              </w:rPr>
              <w:t>2.42 ± 1.49</w:t>
            </w:r>
          </w:p>
          <w:p w14:paraId="3DACE328" w14:textId="1F0D4205" w:rsidR="00B8502A" w:rsidRPr="00B8502A" w:rsidRDefault="00B8502A" w:rsidP="001602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02A">
              <w:rPr>
                <w:rFonts w:ascii="Times New Roman" w:hAnsi="Times New Roman" w:cs="Times New Roman"/>
                <w:sz w:val="24"/>
                <w:szCs w:val="24"/>
              </w:rPr>
              <w:t>2.5 (1.5-3.5)</w:t>
            </w:r>
          </w:p>
        </w:tc>
        <w:tc>
          <w:tcPr>
            <w:tcW w:w="1495" w:type="dxa"/>
            <w:shd w:val="clear" w:color="auto" w:fill="FFFFFF" w:themeFill="background1"/>
          </w:tcPr>
          <w:p w14:paraId="1278DD8F" w14:textId="77777777" w:rsidR="0016025A" w:rsidRDefault="0016025A" w:rsidP="001602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8502A">
              <w:rPr>
                <w:rFonts w:ascii="Times New Roman" w:hAnsi="Times New Roman"/>
                <w:sz w:val="24"/>
                <w:szCs w:val="24"/>
              </w:rPr>
              <w:t>5.92 ± 4.05</w:t>
            </w:r>
          </w:p>
          <w:p w14:paraId="2C935C1C" w14:textId="00B9485A" w:rsidR="006E1EC4" w:rsidRPr="00B8502A" w:rsidRDefault="006E1EC4" w:rsidP="001602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1EC4">
              <w:rPr>
                <w:rFonts w:ascii="Times New Roman" w:hAnsi="Times New Roman" w:cs="Times New Roman"/>
                <w:sz w:val="24"/>
                <w:szCs w:val="24"/>
              </w:rPr>
              <w:t>4.5 (3.5-7.5)</w:t>
            </w:r>
          </w:p>
        </w:tc>
        <w:tc>
          <w:tcPr>
            <w:tcW w:w="1013" w:type="dxa"/>
            <w:shd w:val="clear" w:color="auto" w:fill="FFFFFF" w:themeFill="background1"/>
          </w:tcPr>
          <w:p w14:paraId="2C416B33" w14:textId="1E452D53" w:rsidR="0016025A" w:rsidRPr="00B8502A" w:rsidRDefault="006E1EC4" w:rsidP="001602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0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876" w:type="dxa"/>
            <w:shd w:val="clear" w:color="auto" w:fill="FFFFFF" w:themeFill="background1"/>
          </w:tcPr>
          <w:p w14:paraId="64BA52E0" w14:textId="33267E7C" w:rsidR="0016025A" w:rsidRPr="006E1EC4" w:rsidRDefault="006E1EC4" w:rsidP="0016025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1E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</w:t>
            </w:r>
          </w:p>
        </w:tc>
        <w:tc>
          <w:tcPr>
            <w:tcW w:w="1013" w:type="dxa"/>
            <w:shd w:val="clear" w:color="auto" w:fill="FFFFFF" w:themeFill="background1"/>
          </w:tcPr>
          <w:p w14:paraId="5B0A42ED" w14:textId="367A56A5" w:rsidR="0016025A" w:rsidRPr="00B8502A" w:rsidRDefault="006E1EC4" w:rsidP="001602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0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013" w:type="dxa"/>
            <w:shd w:val="clear" w:color="auto" w:fill="FFFFFF" w:themeFill="background1"/>
          </w:tcPr>
          <w:p w14:paraId="0A041CBA" w14:textId="0E5AD528" w:rsidR="0016025A" w:rsidRPr="00B8502A" w:rsidRDefault="006E1EC4" w:rsidP="001602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0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</w:tbl>
    <w:p w14:paraId="4B40D13E" w14:textId="77777777" w:rsidR="00722555" w:rsidRDefault="00722555"/>
    <w:p w14:paraId="2D0F6AC7" w14:textId="4EEAA8CF" w:rsidR="00BF694F" w:rsidRPr="007D185B" w:rsidRDefault="00BF694F" w:rsidP="00BF694F">
      <w:pPr>
        <w:spacing w:after="0" w:line="480" w:lineRule="auto"/>
        <w:jc w:val="both"/>
        <w:rPr>
          <w:rFonts w:ascii="Times New Roman" w:eastAsia="Calibri" w:hAnsi="Times New Roman" w:cs="Times New Roman"/>
          <w:noProof/>
          <w:sz w:val="24"/>
          <w:szCs w:val="24"/>
          <w:lang w:val="en-GB"/>
        </w:rPr>
      </w:pPr>
      <w:r w:rsidRPr="007D185B">
        <w:rPr>
          <w:rFonts w:ascii="Times New Roman" w:hAnsi="Times New Roman" w:cs="Times New Roman"/>
          <w:sz w:val="24"/>
          <w:szCs w:val="24"/>
          <w:lang w:val="en-GB"/>
        </w:rPr>
        <w:t xml:space="preserve">Notes: Values are presented as mean ± SD; Median (Interquartile range Q1-Q3). </w:t>
      </w:r>
      <w:r w:rsidR="00DA226A" w:rsidRPr="00DA226A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Bold values highlight statistically significant differences among patient groups (Pearson’s chi squared test, </w:t>
      </w:r>
      <w:r w:rsidR="00DA226A" w:rsidRPr="00DA226A">
        <w:rPr>
          <w:rFonts w:ascii="Times New Roman" w:eastAsia="Calibri" w:hAnsi="Times New Roman" w:cs="Times New Roman"/>
          <w:i/>
          <w:iCs/>
          <w:noProof/>
          <w:sz w:val="24"/>
          <w:szCs w:val="24"/>
          <w:lang w:val="en-GB"/>
        </w:rPr>
        <w:t>P</w:t>
      </w:r>
      <w:r w:rsidR="00DA226A" w:rsidRPr="00DA226A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&lt;0.05, for sex; ANOVA-Tukey test and Kruskal-Wallis-Dunn’s test, </w:t>
      </w:r>
      <w:r w:rsidR="00DA226A" w:rsidRPr="00DA226A">
        <w:rPr>
          <w:rFonts w:ascii="Times New Roman" w:eastAsia="Calibri" w:hAnsi="Times New Roman" w:cs="Times New Roman"/>
          <w:i/>
          <w:iCs/>
          <w:noProof/>
          <w:sz w:val="24"/>
          <w:szCs w:val="24"/>
          <w:lang w:val="en-GB"/>
        </w:rPr>
        <w:t xml:space="preserve">P </w:t>
      </w:r>
      <w:r w:rsidR="00DA226A" w:rsidRPr="00DA226A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&lt;0.05, for continuous data).</w:t>
      </w:r>
    </w:p>
    <w:p w14:paraId="1F8E318B" w14:textId="45AE77CF" w:rsidR="00BF694F" w:rsidRPr="00BF694F" w:rsidRDefault="00BF694F" w:rsidP="0026716A">
      <w:pPr>
        <w:spacing w:after="0" w:line="480" w:lineRule="auto"/>
        <w:jc w:val="both"/>
        <w:rPr>
          <w:lang w:val="en-GB"/>
        </w:rPr>
      </w:pPr>
      <w:r w:rsidRPr="007D185B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Abbreviations: SMC, subjective memory complaints; MCI, mild cognitive impairment; AD, Alzheimer’s dementia; </w:t>
      </w:r>
      <w:r w:rsidR="003E7234" w:rsidRPr="003E7234">
        <w:rPr>
          <w:rFonts w:ascii="Times New Roman" w:hAnsi="Times New Roman" w:cs="Times New Roman"/>
          <w:sz w:val="24"/>
          <w:szCs w:val="24"/>
          <w:lang w:val="en-US"/>
        </w:rPr>
        <w:t>CDR</w:t>
      </w:r>
      <w:r w:rsidR="003E723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E7234" w:rsidRPr="003E7234">
        <w:rPr>
          <w:rFonts w:ascii="Times New Roman" w:hAnsi="Times New Roman" w:cs="Times New Roman"/>
          <w:sz w:val="24"/>
          <w:szCs w:val="24"/>
          <w:lang w:val="en-US"/>
        </w:rPr>
        <w:t xml:space="preserve"> Clinical Dementia Rating</w:t>
      </w:r>
      <w:r w:rsidR="003E7234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686172" w:rsidRPr="003E7234">
        <w:rPr>
          <w:rFonts w:ascii="Times New Roman" w:hAnsi="Times New Roman" w:cs="Times New Roman"/>
          <w:sz w:val="24"/>
          <w:szCs w:val="24"/>
          <w:lang w:val="en-US"/>
        </w:rPr>
        <w:t>CDR-SOB</w:t>
      </w:r>
      <w:r w:rsidR="0068617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86172" w:rsidRPr="003E72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E7234" w:rsidRPr="003E7234">
        <w:rPr>
          <w:rFonts w:ascii="Times New Roman" w:hAnsi="Times New Roman" w:cs="Times New Roman"/>
          <w:sz w:val="24"/>
          <w:szCs w:val="24"/>
          <w:lang w:val="en-US"/>
        </w:rPr>
        <w:t>CDR scale Sum of Boxes</w:t>
      </w:r>
      <w:r w:rsidR="00686172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3E72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D185B">
        <w:rPr>
          <w:rFonts w:ascii="Times New Roman" w:hAnsi="Times New Roman" w:cs="Times New Roman"/>
          <w:sz w:val="24"/>
          <w:szCs w:val="24"/>
          <w:lang w:val="en-GB"/>
        </w:rPr>
        <w:t>SD, standard deviation; Q</w:t>
      </w:r>
      <w:r w:rsidR="00454936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7D185B">
        <w:rPr>
          <w:rFonts w:ascii="Times New Roman" w:hAnsi="Times New Roman" w:cs="Times New Roman"/>
          <w:sz w:val="24"/>
          <w:szCs w:val="24"/>
          <w:lang w:val="en-GB"/>
        </w:rPr>
        <w:t>, lower quartile; Q</w:t>
      </w:r>
      <w:r w:rsidR="00454936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7D185B">
        <w:rPr>
          <w:rFonts w:ascii="Times New Roman" w:hAnsi="Times New Roman" w:cs="Times New Roman"/>
          <w:sz w:val="24"/>
          <w:szCs w:val="24"/>
          <w:lang w:val="en-GB"/>
        </w:rPr>
        <w:t>, upper quartile.</w:t>
      </w:r>
    </w:p>
    <w:sectPr w:rsidR="00BF694F" w:rsidRPr="00BF694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B79"/>
    <w:rsid w:val="00054484"/>
    <w:rsid w:val="000E0F85"/>
    <w:rsid w:val="000E5241"/>
    <w:rsid w:val="0012771D"/>
    <w:rsid w:val="0016025A"/>
    <w:rsid w:val="001C0370"/>
    <w:rsid w:val="001C1CB1"/>
    <w:rsid w:val="001C5F93"/>
    <w:rsid w:val="00202341"/>
    <w:rsid w:val="0026716A"/>
    <w:rsid w:val="00332B3F"/>
    <w:rsid w:val="00377E6A"/>
    <w:rsid w:val="003C3B79"/>
    <w:rsid w:val="003E55CC"/>
    <w:rsid w:val="003E7234"/>
    <w:rsid w:val="004225E6"/>
    <w:rsid w:val="00454936"/>
    <w:rsid w:val="00467742"/>
    <w:rsid w:val="0052443B"/>
    <w:rsid w:val="00566512"/>
    <w:rsid w:val="00581618"/>
    <w:rsid w:val="005E7B83"/>
    <w:rsid w:val="00671439"/>
    <w:rsid w:val="00685784"/>
    <w:rsid w:val="00686172"/>
    <w:rsid w:val="006A72C0"/>
    <w:rsid w:val="006E04E5"/>
    <w:rsid w:val="006E1EC4"/>
    <w:rsid w:val="00722555"/>
    <w:rsid w:val="007E3AC6"/>
    <w:rsid w:val="007F70A0"/>
    <w:rsid w:val="00846B03"/>
    <w:rsid w:val="008D61D8"/>
    <w:rsid w:val="008F353C"/>
    <w:rsid w:val="009348BF"/>
    <w:rsid w:val="009E45F1"/>
    <w:rsid w:val="00A20CF1"/>
    <w:rsid w:val="00A64AB3"/>
    <w:rsid w:val="00A7145C"/>
    <w:rsid w:val="00A80D4F"/>
    <w:rsid w:val="00AB3A74"/>
    <w:rsid w:val="00AE06D8"/>
    <w:rsid w:val="00AF6057"/>
    <w:rsid w:val="00B318A8"/>
    <w:rsid w:val="00B71C1F"/>
    <w:rsid w:val="00B8502A"/>
    <w:rsid w:val="00B857FA"/>
    <w:rsid w:val="00BB55CC"/>
    <w:rsid w:val="00BE5BC0"/>
    <w:rsid w:val="00BF694F"/>
    <w:rsid w:val="00C23F2D"/>
    <w:rsid w:val="00C4509B"/>
    <w:rsid w:val="00C70113"/>
    <w:rsid w:val="00CC7E1C"/>
    <w:rsid w:val="00D04B03"/>
    <w:rsid w:val="00D23E3B"/>
    <w:rsid w:val="00D71AB4"/>
    <w:rsid w:val="00DA226A"/>
    <w:rsid w:val="00E35BCD"/>
    <w:rsid w:val="00E70199"/>
    <w:rsid w:val="00EC6FB8"/>
    <w:rsid w:val="00F27DBE"/>
    <w:rsid w:val="00F6024D"/>
    <w:rsid w:val="00F64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D3504"/>
  <w15:chartTrackingRefBased/>
  <w15:docId w15:val="{4AA0511E-2EBA-485F-AFDA-477920199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C3B79"/>
  </w:style>
  <w:style w:type="paragraph" w:styleId="Titolo1">
    <w:name w:val="heading 1"/>
    <w:basedOn w:val="Normale"/>
    <w:next w:val="Normale"/>
    <w:link w:val="Titolo1Carattere"/>
    <w:uiPriority w:val="9"/>
    <w:qFormat/>
    <w:rsid w:val="003C3B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C3B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C3B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C3B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C3B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C3B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C3B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C3B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C3B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C3B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C3B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C3B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C3B7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C3B7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C3B7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C3B7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C3B7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C3B7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C3B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C3B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C3B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C3B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C3B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C3B7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C3B7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C3B7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C3B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C3B7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C3B79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846B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1215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51ED276C3EDB834CA373DD3C63FDEED6" ma:contentTypeVersion="4" ma:contentTypeDescription="Creare un nuovo documento." ma:contentTypeScope="" ma:versionID="3735c4e4e499114b5c4f1334ffade8cc">
  <xsd:schema xmlns:xsd="http://www.w3.org/2001/XMLSchema" xmlns:xs="http://www.w3.org/2001/XMLSchema" xmlns:p="http://schemas.microsoft.com/office/2006/metadata/properties" xmlns:ns3="b61628c1-6ba8-41d0-b792-97e67a63c137" targetNamespace="http://schemas.microsoft.com/office/2006/metadata/properties" ma:root="true" ma:fieldsID="e5ae57f1dd80c9ac83146e695137c1aa" ns3:_="">
    <xsd:import namespace="b61628c1-6ba8-41d0-b792-97e67a63c13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1628c1-6ba8-41d0-b792-97e67a63c1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F15C404-98D3-4DD2-BBC6-CB66509EA2A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ADCA283-C3D9-4598-AC0F-5575385581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1628c1-6ba8-41d0-b792-97e67a63c1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5C26E58-B3AD-40B8-9A9F-E207FFFA8B0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178</Words>
  <Characters>1041</Characters>
  <Application>Microsoft Office Word</Application>
  <DocSecurity>0</DocSecurity>
  <Lines>28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Dicarlo</dc:creator>
  <cp:keywords/>
  <dc:description/>
  <cp:lastModifiedBy>Patrizia PIGNATARO</cp:lastModifiedBy>
  <cp:revision>55</cp:revision>
  <dcterms:created xsi:type="dcterms:W3CDTF">2025-01-14T10:26:00Z</dcterms:created>
  <dcterms:modified xsi:type="dcterms:W3CDTF">2025-04-30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ED276C3EDB834CA373DD3C63FDEED6</vt:lpwstr>
  </property>
</Properties>
</file>